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648" w:rsidRPr="00C25648" w:rsidRDefault="00C25648" w:rsidP="00C25648">
      <w:pPr>
        <w:spacing w:after="0" w:line="480" w:lineRule="auto"/>
        <w:ind w:left="720" w:hanging="720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bookmarkStart w:id="0" w:name="_ENREF_96"/>
      <w:bookmarkStart w:id="1" w:name="_GoBack"/>
      <w:bookmarkEnd w:id="1"/>
      <w:r w:rsidRPr="00C25648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Supporting references</w:t>
      </w:r>
    </w:p>
    <w:p w:rsidR="00C25648" w:rsidRPr="000672BC" w:rsidRDefault="003353B6" w:rsidP="00C2564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</w:t>
      </w:r>
      <w:r w:rsidR="00C25648" w:rsidRPr="000672BC">
        <w:rPr>
          <w:rFonts w:ascii="Times New Roman" w:hAnsi="Times New Roman" w:cs="Times New Roman"/>
          <w:noProof/>
          <w:sz w:val="24"/>
        </w:rPr>
        <w:t>. Cartharius K, Frech K, Grote K, Klocke B, Haltmeier M, et al. (2005) MatInspector and beyond: promoter analysis based on transcription factor binding sites. Bioinformatics 21: 2933-2942.</w:t>
      </w:r>
      <w:bookmarkEnd w:id="0"/>
    </w:p>
    <w:p w:rsidR="003353B6" w:rsidRPr="00F31969" w:rsidRDefault="003353B6" w:rsidP="003353B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2" w:name="_ENREF_97"/>
      <w:bookmarkStart w:id="3" w:name="_ENREF_46"/>
      <w:r>
        <w:rPr>
          <w:rFonts w:ascii="Times New Roman" w:hAnsi="Times New Roman" w:cs="Times New Roman"/>
          <w:noProof/>
          <w:sz w:val="24"/>
        </w:rPr>
        <w:t>2</w:t>
      </w:r>
      <w:r w:rsidRPr="00F31969">
        <w:rPr>
          <w:rFonts w:ascii="Times New Roman" w:hAnsi="Times New Roman" w:cs="Times New Roman"/>
          <w:noProof/>
          <w:sz w:val="24"/>
        </w:rPr>
        <w:t>. Yasumoto K, Yokoyama K, Takahashi K, Tomita Y, Shibahara S (1997) Functional analysis of microphthalmia-associated transcription factor in pigment cell-specific transcription of the human tyrosinase family genes. J Biol Chem 272: 503-509.</w:t>
      </w:r>
      <w:bookmarkEnd w:id="3"/>
    </w:p>
    <w:p w:rsidR="003353B6" w:rsidRPr="00F31969" w:rsidRDefault="003353B6" w:rsidP="003353B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4" w:name="_ENREF_49"/>
      <w:r>
        <w:rPr>
          <w:rFonts w:ascii="Times New Roman" w:hAnsi="Times New Roman" w:cs="Times New Roman"/>
          <w:noProof/>
          <w:sz w:val="24"/>
        </w:rPr>
        <w:t>3</w:t>
      </w:r>
      <w:r w:rsidRPr="00F31969">
        <w:rPr>
          <w:rFonts w:ascii="Times New Roman" w:hAnsi="Times New Roman" w:cs="Times New Roman"/>
          <w:noProof/>
          <w:sz w:val="24"/>
        </w:rPr>
        <w:t>. Chiaverini C, Beuret L, Flori E, Busca R, Abbe P, et al. (2008) Microphthalmia-associated transcription factor regulates RAB27A gene expression and controls melanosome transport. J Biol Chem 283: 12635-12642.</w:t>
      </w:r>
      <w:bookmarkEnd w:id="4"/>
    </w:p>
    <w:p w:rsidR="00C25648" w:rsidRPr="000672BC" w:rsidRDefault="003353B6" w:rsidP="00C2564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4</w:t>
      </w:r>
      <w:r w:rsidR="00C25648" w:rsidRPr="000672BC">
        <w:rPr>
          <w:rFonts w:ascii="Times New Roman" w:hAnsi="Times New Roman" w:cs="Times New Roman"/>
          <w:noProof/>
          <w:sz w:val="24"/>
        </w:rPr>
        <w:t>. Ge Y, Jippo T, Lee YM, Adachi S, Kitamura Y (2001) Independent influence of strain difference and mi transcription factor on the expression of mouse mast cell chymases. Am J Pathol 158: 281-292.</w:t>
      </w:r>
      <w:bookmarkEnd w:id="2"/>
    </w:p>
    <w:p w:rsidR="00C25648" w:rsidRPr="000672BC" w:rsidRDefault="003353B6" w:rsidP="00C2564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5" w:name="_ENREF_98"/>
      <w:r>
        <w:rPr>
          <w:rFonts w:ascii="Times New Roman" w:hAnsi="Times New Roman" w:cs="Times New Roman"/>
          <w:noProof/>
          <w:sz w:val="24"/>
        </w:rPr>
        <w:t>5</w:t>
      </w:r>
      <w:r w:rsidR="00C25648" w:rsidRPr="000672BC">
        <w:rPr>
          <w:rFonts w:ascii="Times New Roman" w:hAnsi="Times New Roman" w:cs="Times New Roman"/>
          <w:noProof/>
          <w:sz w:val="24"/>
        </w:rPr>
        <w:t>. Morii E, Tsujimura T, Jippo T, Hashimoto K, Takebayashi K, et al. (1996) Regulation of mouse mast cell protease 6 gene expression by transcription factor encoded by the mi locus. Blood 88: 2488-2494.</w:t>
      </w:r>
      <w:bookmarkEnd w:id="5"/>
    </w:p>
    <w:p w:rsidR="003353B6" w:rsidRDefault="003353B6" w:rsidP="003353B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</w:rPr>
      </w:pPr>
      <w:bookmarkStart w:id="6" w:name="_ENREF_99"/>
      <w:r>
        <w:rPr>
          <w:rFonts w:ascii="Times New Roman" w:hAnsi="Times New Roman" w:cs="Times New Roman"/>
          <w:noProof/>
          <w:sz w:val="24"/>
        </w:rPr>
        <w:t>6</w:t>
      </w:r>
      <w:r w:rsidR="00C25648" w:rsidRPr="000672BC">
        <w:rPr>
          <w:rFonts w:ascii="Times New Roman" w:hAnsi="Times New Roman" w:cs="Times New Roman"/>
          <w:noProof/>
          <w:sz w:val="24"/>
        </w:rPr>
        <w:t>. Xie Q, Cvekl A (2011) The orchestration of mammalian tissue morphogenesis through a series of coherent feed-forward loops. J Biol Chem 286: 43259-43271.</w:t>
      </w:r>
      <w:bookmarkEnd w:id="6"/>
    </w:p>
    <w:sectPr w:rsidR="00335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9B5"/>
    <w:rsid w:val="003353B6"/>
    <w:rsid w:val="0059194B"/>
    <w:rsid w:val="009449B5"/>
    <w:rsid w:val="00C25648"/>
    <w:rsid w:val="00F1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48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648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li Raviv</dc:creator>
  <cp:lastModifiedBy>Shauli Raviv</cp:lastModifiedBy>
  <cp:revision>2</cp:revision>
  <dcterms:created xsi:type="dcterms:W3CDTF">2014-04-08T15:30:00Z</dcterms:created>
  <dcterms:modified xsi:type="dcterms:W3CDTF">2014-04-08T15:54:00Z</dcterms:modified>
</cp:coreProperties>
</file>